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3F7D5" w14:textId="4A3D405D" w:rsidR="00EC659B" w:rsidRPr="006A3D5A" w:rsidRDefault="00C677CA" w:rsidP="006C14C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406ACF">
        <w:rPr>
          <w:rFonts w:ascii="Times New Roman" w:hAnsi="Times New Roman" w:cs="Times New Roman"/>
          <w:b/>
        </w:rPr>
        <w:t xml:space="preserve"> 5</w:t>
      </w:r>
      <w:r w:rsidR="00EC659B" w:rsidRPr="006A3D5A">
        <w:rPr>
          <w:rFonts w:ascii="Times New Roman" w:hAnsi="Times New Roman" w:cs="Times New Roman"/>
          <w:b/>
        </w:rPr>
        <w:t xml:space="preserve">: </w:t>
      </w:r>
      <w:r w:rsidR="00EC659B" w:rsidRPr="008E3418">
        <w:rPr>
          <w:rFonts w:ascii="Times New Roman" w:hAnsi="Times New Roman" w:cs="Times New Roman"/>
          <w:b/>
          <w:i/>
        </w:rPr>
        <w:t xml:space="preserve">Number of dogs that were vaccinated in </w:t>
      </w:r>
      <w:r w:rsidR="001324D4" w:rsidRPr="008E3418">
        <w:rPr>
          <w:rFonts w:ascii="Times New Roman" w:hAnsi="Times New Roman" w:cs="Times New Roman"/>
          <w:b/>
          <w:i/>
        </w:rPr>
        <w:t xml:space="preserve">the eight villages in </w:t>
      </w:r>
      <w:r w:rsidR="00EC659B" w:rsidRPr="008E3418">
        <w:rPr>
          <w:rFonts w:ascii="Times New Roman" w:hAnsi="Times New Roman" w:cs="Times New Roman"/>
          <w:b/>
          <w:i/>
        </w:rPr>
        <w:t>Arm C</w:t>
      </w:r>
    </w:p>
    <w:p w14:paraId="102BAA09" w14:textId="7626DC28" w:rsidR="00EC659B" w:rsidRPr="006A3D5A" w:rsidRDefault="00EC659B">
      <w:pPr>
        <w:rPr>
          <w:rFonts w:ascii="Times New Roman" w:hAnsi="Times New Roman" w:cs="Times New Roman"/>
        </w:rPr>
      </w:pPr>
    </w:p>
    <w:tbl>
      <w:tblPr>
        <w:tblW w:w="7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845"/>
        <w:gridCol w:w="1942"/>
        <w:gridCol w:w="2311"/>
      </w:tblGrid>
      <w:tr w:rsidR="006C14CC" w:rsidRPr="006A3D5A" w14:paraId="7519689B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ACEE5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M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0407180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34EF29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VILLAGE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74798612" w14:textId="47D0D149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B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A3D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S</w:t>
            </w:r>
          </w:p>
        </w:tc>
      </w:tr>
      <w:tr w:rsidR="006C14CC" w:rsidRPr="006A3D5A" w14:paraId="45F8ECF2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CEFD1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1D136A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MONDOROS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22A548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choki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7A2A5B2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6C14CC" w:rsidRPr="006A3D5A" w14:paraId="1F06E869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A6D5D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067198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MONDOROS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E4A803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Enadoshoke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5164B1D4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6C14CC" w:rsidRPr="006A3D5A" w14:paraId="0332E487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0EC82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D2263DA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MONDOROS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B5D858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Lepolosi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52A0F06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C14CC" w:rsidRPr="006A3D5A" w14:paraId="213DBB0B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75CB5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C076AB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MONDOROS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3965E6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rkijij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36316D60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6C14CC" w:rsidRPr="006A3D5A" w14:paraId="2B83249E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3D4D31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2C7337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AA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F0ED7F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churai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0049D529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6C14CC" w:rsidRPr="006A3D5A" w14:paraId="19700A49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20870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7E8362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AA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271B175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aan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7B84319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C14CC" w:rsidRPr="006A3D5A" w14:paraId="7E0AEFA3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475979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E4077B0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AA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A3C50D0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shoo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316D58A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6C14CC" w:rsidRPr="006A3D5A" w14:paraId="76500B4F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4983E9F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FA71DB8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G'ARW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92C126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Embulubul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24B2B17F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6C14CC" w:rsidRPr="006A3D5A" w14:paraId="4E9D9940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CEC78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2CA5964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G'ARW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7D4443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g'arwa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4907E309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C14CC" w:rsidRPr="006A3D5A" w14:paraId="2F2D5DCE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0D02F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136B77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NG'ARW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B28F08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moronya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053A787F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6C14CC" w:rsidRPr="006A3D5A" w14:paraId="3B2792FD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746E1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FB15D4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PIR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254215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Lajang'a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B3DC125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6C14CC" w:rsidRPr="006A3D5A" w14:paraId="76D94D46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83ED92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E1CFCC4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PIR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919B82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Loswash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40361BE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6C14CC" w:rsidRPr="006A3D5A" w14:paraId="44EA7F0D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7666E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E5651C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PIR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08B4EE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Esero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3FEE6D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6C14CC" w:rsidRPr="006A3D5A" w14:paraId="0142982D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318F15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EF035E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PIR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04FE27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pir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46C4A6DF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6C14CC" w:rsidRPr="006A3D5A" w14:paraId="2A0BB5CA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D49DAF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1B22A4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RIENI / LOINE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B0CB3C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Lemishir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7E7288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C14CC" w:rsidRPr="006A3D5A" w14:paraId="6357E751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49D6EF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1C74C6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RIENI / LOINE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5CB6430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Lorien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5D857149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6C14CC" w:rsidRPr="006A3D5A" w14:paraId="3D7001E1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51FA8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A05AAD1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IRIENI / LOINE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6770B95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Lukumay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FB63DD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6C14CC" w:rsidRPr="006A3D5A" w14:paraId="7725DE6C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04F061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186725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RKIU CHIN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DDD107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turoto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D9B3AA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6C14CC" w:rsidRPr="006A3D5A" w14:paraId="7303DC5B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D2D9A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DF3F431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RKIU CHIN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2EBDB90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Kisamis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1713F0A6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C14CC" w:rsidRPr="006A3D5A" w14:paraId="0DAC8656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2976E8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FC3993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RKIU CHINI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DD8D0D4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etet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29506E84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6C14CC" w:rsidRPr="006A3D5A" w14:paraId="5C4F3BAA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AA568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7C739B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OITSAMBU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0FECB5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Esilale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4370E007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6C14CC" w:rsidRPr="006A3D5A" w14:paraId="6D2F435D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B0E1C4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AD20375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OITSAMBU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5DB5E85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oitsambu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C8CB601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6C14CC" w:rsidRPr="006A3D5A" w14:paraId="719D7263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938427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E5BB16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OITSAMBU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EB220F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rkoro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33489F5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6C14CC" w:rsidRPr="006A3D5A" w14:paraId="1EAFE592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3A3FD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5B103E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2EEE5F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Embash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6607D3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C14CC" w:rsidRPr="006A3D5A" w14:paraId="5067123E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06D5E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A49AE4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7B0AB92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Juu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2450F22B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6C14CC" w:rsidRPr="006A3D5A" w14:paraId="71CE218C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33BE53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5193BE9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41C379C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lokoboi</w:t>
            </w:r>
            <w:proofErr w:type="spellEnd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7B9081BD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6C14CC" w:rsidRPr="006A3D5A" w14:paraId="3795DDE7" w14:textId="77777777" w:rsidTr="006C14CC">
        <w:trPr>
          <w:trHeight w:val="32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BE9FBA9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A68495A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DD2DC0E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3D5A">
              <w:rPr>
                <w:rFonts w:ascii="Times New Roman" w:eastAsia="Times New Roman" w:hAnsi="Times New Roman" w:cs="Times New Roman"/>
                <w:color w:val="000000"/>
              </w:rPr>
              <w:t>Orongai</w:t>
            </w:r>
            <w:proofErr w:type="spellEnd"/>
          </w:p>
        </w:tc>
        <w:tc>
          <w:tcPr>
            <w:tcW w:w="2311" w:type="dxa"/>
            <w:shd w:val="clear" w:color="auto" w:fill="auto"/>
            <w:noWrap/>
            <w:vAlign w:val="bottom"/>
            <w:hideMark/>
          </w:tcPr>
          <w:p w14:paraId="662BC0F1" w14:textId="77777777" w:rsidR="006C14CC" w:rsidRPr="006A3D5A" w:rsidRDefault="006C14C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3D5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</w:tbl>
    <w:p w14:paraId="4BD8CFE9" w14:textId="2D5D7ECC" w:rsidR="00EC659B" w:rsidRPr="006A3D5A" w:rsidRDefault="00EC659B">
      <w:pPr>
        <w:rPr>
          <w:rFonts w:ascii="Times New Roman" w:hAnsi="Times New Roman" w:cs="Times New Roman"/>
        </w:rPr>
      </w:pPr>
    </w:p>
    <w:p w14:paraId="0F9AE7BB" w14:textId="601DA420" w:rsidR="00EC659B" w:rsidRPr="006A3D5A" w:rsidRDefault="00EC659B" w:rsidP="006C14CC">
      <w:pPr>
        <w:jc w:val="center"/>
        <w:rPr>
          <w:rFonts w:ascii="Times New Roman" w:hAnsi="Times New Roman" w:cs="Times New Roman"/>
        </w:rPr>
      </w:pPr>
      <w:r w:rsidRPr="006A3D5A">
        <w:rPr>
          <w:rFonts w:ascii="Times New Roman" w:hAnsi="Times New Roman" w:cs="Times New Roman"/>
        </w:rPr>
        <w:t>The number of dogs vaccinated in each village and sub-village in Arm C.</w:t>
      </w:r>
    </w:p>
    <w:p w14:paraId="76D6201D" w14:textId="77777777" w:rsidR="00EC659B" w:rsidRPr="006A3D5A" w:rsidRDefault="00EC659B">
      <w:pPr>
        <w:rPr>
          <w:rFonts w:ascii="Times New Roman" w:hAnsi="Times New Roman" w:cs="Times New Roman"/>
        </w:rPr>
      </w:pPr>
    </w:p>
    <w:sectPr w:rsidR="00EC659B" w:rsidRPr="006A3D5A" w:rsidSect="0064751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4751F"/>
    <w:rsid w:val="001324D4"/>
    <w:rsid w:val="00406ACF"/>
    <w:rsid w:val="005336F3"/>
    <w:rsid w:val="0064751F"/>
    <w:rsid w:val="006A3D5A"/>
    <w:rsid w:val="006C14CC"/>
    <w:rsid w:val="008E3418"/>
    <w:rsid w:val="00C677CA"/>
    <w:rsid w:val="00EC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B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707</Characters>
  <Application>Microsoft Office Word</Application>
  <DocSecurity>0</DocSecurity>
  <Lines>117</Lines>
  <Paragraphs>125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ester, Felix</dc:creator>
  <cp:keywords/>
  <dc:description/>
  <cp:lastModifiedBy>LAMIRA</cp:lastModifiedBy>
  <cp:revision>8</cp:revision>
  <dcterms:created xsi:type="dcterms:W3CDTF">2019-01-28T09:29:00Z</dcterms:created>
  <dcterms:modified xsi:type="dcterms:W3CDTF">2019-10-21T15:07:00Z</dcterms:modified>
</cp:coreProperties>
</file>